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E94" w:rsidRPr="00A815AE" w:rsidRDefault="00620E94" w:rsidP="00620E94">
      <w:pPr>
        <w:jc w:val="both"/>
        <w:rPr>
          <w:rFonts w:ascii="Times New Roman" w:eastAsia="MinionPro-Regular" w:hAnsi="Times New Roman" w:cs="Times New Roman"/>
          <w:b/>
          <w:sz w:val="24"/>
          <w:szCs w:val="24"/>
        </w:rPr>
      </w:pPr>
      <w:r w:rsidRPr="00A815AE">
        <w:rPr>
          <w:rFonts w:ascii="Times New Roman" w:eastAsia="MinionPro-Regular" w:hAnsi="Times New Roman" w:cs="Times New Roman"/>
          <w:b/>
          <w:sz w:val="24"/>
          <w:szCs w:val="24"/>
        </w:rPr>
        <w:t>Supplement 1: Search Strategy</w:t>
      </w:r>
    </w:p>
    <w:p w:rsidR="00620E94" w:rsidRPr="00A815AE" w:rsidRDefault="00620E94" w:rsidP="00620E94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411"/>
        <w:gridCol w:w="5165"/>
      </w:tblGrid>
      <w:tr w:rsidR="00620E94" w:rsidRPr="00A815AE" w:rsidTr="001F4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</w:tcPr>
          <w:p w:rsidR="00620E94" w:rsidRPr="00A815AE" w:rsidRDefault="00620E94" w:rsidP="001F4AAD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815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ubMed </w:t>
            </w:r>
          </w:p>
        </w:tc>
        <w:tc>
          <w:tcPr>
            <w:tcW w:w="4788" w:type="dxa"/>
            <w:shd w:val="clear" w:color="auto" w:fill="auto"/>
          </w:tcPr>
          <w:p w:rsidR="00620E94" w:rsidRPr="00A815AE" w:rsidRDefault="00620E94" w:rsidP="001F4AA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815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opus</w:t>
            </w:r>
          </w:p>
        </w:tc>
      </w:tr>
      <w:tr w:rsidR="00620E94" w:rsidRPr="00A815AE" w:rsidTr="001F4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</w:tcPr>
          <w:p w:rsidR="00620E94" w:rsidRPr="00A815AE" w:rsidRDefault="00620E94" w:rsidP="001F4AA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(((((("Meningitis, </w:t>
            </w:r>
            <w:proofErr w:type="spellStart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ryptococcal</w:t>
            </w:r>
            <w:proofErr w:type="spellEnd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"[Mesh])) OR (“</w:t>
            </w:r>
            <w:proofErr w:type="spellStart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ryptococcosis</w:t>
            </w:r>
            <w:proofErr w:type="spellEnd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"[Mesh] OR "</w:t>
            </w:r>
            <w:r w:rsidRPr="00A815A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ryptococcus</w:t>
            </w:r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ttii</w:t>
            </w:r>
            <w:proofErr w:type="spellEnd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"[Mesh] OR “</w:t>
            </w:r>
            <w:r w:rsidRPr="00A815A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ryptococcus</w:t>
            </w:r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815A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neoformans</w:t>
            </w:r>
            <w:proofErr w:type="spellEnd"/>
            <w:r w:rsidRPr="00A815A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"[Mesh] )) AND "Risk Factors"[Mesh]) AND "HIV"[Mesh]) OR "Acquired Immunodeficiency Syndrome"[Mesh]) AND "Developing Countries"[Mesh]</w:t>
            </w:r>
          </w:p>
          <w:p w:rsidR="00620E94" w:rsidRPr="00A815AE" w:rsidRDefault="00620E94" w:rsidP="001F4AAD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:rsidR="00620E94" w:rsidRPr="00A815AE" w:rsidRDefault="00620E94" w:rsidP="001F4AA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 TITLE-ABS-KEY ( meningitis )  OR  TITLE-ABS-KEY ( cryptococcal )  OR  TITLE-ABS-KEY ( cryptococcosis )  OR  TITLE-ABS-KEY ( "</w:t>
            </w:r>
            <w:r w:rsidRPr="00A815AE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Cryptococcus</w:t>
            </w:r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attii</w:t>
            </w:r>
            <w:proofErr w:type="spellEnd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" )  OR  TITLE-ABS-KEY ( "</w:t>
            </w:r>
            <w:proofErr w:type="spellStart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ryprococcus</w:t>
            </w:r>
            <w:proofErr w:type="spellEnd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eoformans</w:t>
            </w:r>
            <w:proofErr w:type="spellEnd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" )  AND  TITLE-ABS-KEY ( "risk factor" )  AND  TITLE-ABS-KEY ( hiv )  OR  TITLE-ABS-KEY ( "Acquired </w:t>
            </w:r>
            <w:proofErr w:type="spellStart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mmnune</w:t>
            </w:r>
            <w:proofErr w:type="spellEnd"/>
            <w:r w:rsidRPr="00A815A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deficiency syndrome" )  AND  TITLE-ABS-KEY ( "developing countries" ) )  AND  ( LIMIT-TO ( DOCTYPE ,  "ar" ) )  AND  ( LIMIT-TO ( LANGUAGE ,  "English" ) )  AND  ( LIMIT-TO ( SRCTYPE ,  "j" ) ) </w:t>
            </w:r>
          </w:p>
        </w:tc>
      </w:tr>
    </w:tbl>
    <w:p w:rsidR="00620E94" w:rsidRPr="00A815AE" w:rsidRDefault="00620E94" w:rsidP="00620E9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C3AB1" w:rsidRDefault="002C3AB1"/>
    <w:sectPr w:rsidR="002C3AB1" w:rsidSect="00514D5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9655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04DF" w:rsidRDefault="00620E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04DF" w:rsidRDefault="00620E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E94"/>
    <w:rsid w:val="002C3AB1"/>
    <w:rsid w:val="003A1D09"/>
    <w:rsid w:val="00620E94"/>
    <w:rsid w:val="00D3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0E9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20E94"/>
    <w:rPr>
      <w:lang w:val="en-US"/>
    </w:rPr>
  </w:style>
  <w:style w:type="table" w:styleId="LightShading">
    <w:name w:val="Light Shading"/>
    <w:basedOn w:val="TableNormal"/>
    <w:uiPriority w:val="60"/>
    <w:rsid w:val="00620E9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0E9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20E94"/>
    <w:rPr>
      <w:lang w:val="en-US"/>
    </w:rPr>
  </w:style>
  <w:style w:type="table" w:styleId="LightShading">
    <w:name w:val="Light Shading"/>
    <w:basedOn w:val="TableNormal"/>
    <w:uiPriority w:val="60"/>
    <w:rsid w:val="00620E9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20-05-29T01:27:00Z</dcterms:created>
  <dcterms:modified xsi:type="dcterms:W3CDTF">2020-05-29T01:28:00Z</dcterms:modified>
</cp:coreProperties>
</file>